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54DF" w14:textId="77777777" w:rsidR="00EE6F5F" w:rsidRPr="00296BBA" w:rsidRDefault="004F2121" w:rsidP="009F2AD1">
      <w:pPr>
        <w:rPr>
          <w:rFonts w:asciiTheme="minorHAnsi" w:hAnsiTheme="minorHAnsi"/>
          <w:b/>
          <w:sz w:val="28"/>
          <w:szCs w:val="28"/>
          <w:lang w:val="en-US"/>
        </w:rPr>
      </w:pPr>
      <w:r w:rsidRPr="00296BBA">
        <w:rPr>
          <w:rFonts w:asciiTheme="minorHAnsi" w:hAnsiTheme="minorHAnsi"/>
          <w:b/>
          <w:sz w:val="28"/>
          <w:szCs w:val="28"/>
          <w:lang w:val="en-US"/>
        </w:rPr>
        <w:t>Additional file 2.</w:t>
      </w:r>
    </w:p>
    <w:p w14:paraId="1A3E54E0" w14:textId="77777777" w:rsidR="004F2121" w:rsidRPr="00296BBA" w:rsidRDefault="004F2121" w:rsidP="009F2AD1">
      <w:pPr>
        <w:rPr>
          <w:rFonts w:asciiTheme="minorHAnsi" w:hAnsiTheme="minorHAnsi"/>
          <w:sz w:val="22"/>
          <w:szCs w:val="22"/>
          <w:lang w:val="en-US"/>
        </w:rPr>
      </w:pPr>
    </w:p>
    <w:p w14:paraId="1A3E54E1" w14:textId="77777777" w:rsidR="00D93E9B" w:rsidRPr="004F2121" w:rsidRDefault="00032FC5" w:rsidP="004F2121">
      <w:pPr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t>Documentation of s</w:t>
      </w:r>
      <w:r w:rsidR="00280112" w:rsidRPr="004F2121">
        <w:rPr>
          <w:rFonts w:asciiTheme="minorHAnsi" w:hAnsiTheme="minorHAnsi"/>
          <w:sz w:val="22"/>
          <w:szCs w:val="22"/>
          <w:lang w:val="en-US"/>
        </w:rPr>
        <w:t>earch strategies</w:t>
      </w:r>
    </w:p>
    <w:p w14:paraId="1A3E54E2" w14:textId="77777777" w:rsidR="004F2121" w:rsidRPr="004F2121" w:rsidRDefault="004F2121" w:rsidP="00763877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</w:p>
    <w:p w14:paraId="1A3E54E3" w14:textId="77777777" w:rsidR="00C72A4C" w:rsidRPr="004F2121" w:rsidRDefault="00A2703F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t xml:space="preserve">1. </w:t>
      </w:r>
      <w:r w:rsidR="00716BE7" w:rsidRPr="004F2121">
        <w:rPr>
          <w:rFonts w:asciiTheme="minorHAnsi" w:hAnsiTheme="minorHAnsi"/>
          <w:sz w:val="22"/>
          <w:szCs w:val="22"/>
          <w:lang w:val="en-US"/>
        </w:rPr>
        <w:t>Medline</w:t>
      </w:r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4F2121" w:rsidRPr="00A63022" w14:paraId="1A3E54EE" w14:textId="77777777" w:rsidTr="004F2121">
        <w:trPr>
          <w:trHeight w:val="1046"/>
        </w:trPr>
        <w:tc>
          <w:tcPr>
            <w:tcW w:w="3978" w:type="dxa"/>
            <w:shd w:val="clear" w:color="auto" w:fill="auto"/>
          </w:tcPr>
          <w:p w14:paraId="1A3E54E4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Ovid</w:t>
            </w:r>
          </w:p>
          <w:p w14:paraId="1A3E54E5" w14:textId="77777777" w:rsidR="00C72A4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ate of Search:</w:t>
            </w:r>
            <w:r w:rsidR="00F27DF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</w:t>
            </w:r>
            <w:r w:rsidR="002D6A6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4,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2018</w:t>
            </w:r>
          </w:p>
          <w:p w14:paraId="1A3E54E6" w14:textId="77777777" w:rsidR="00C72A4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umber of hits:</w:t>
            </w:r>
            <w:r w:rsidR="00F27DF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2,903</w:t>
            </w:r>
          </w:p>
          <w:p w14:paraId="1A3E54E7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mment: In Ovid, two or more words are automatically searched as 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hrases;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auto"/>
          </w:tcPr>
          <w:p w14:paraId="1A3E54E8" w14:textId="77777777" w:rsidR="0019170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ield </w:t>
            </w:r>
            <w:r w:rsidR="0076387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labels</w:t>
            </w:r>
          </w:p>
          <w:p w14:paraId="1A3E54E9" w14:textId="77777777" w:rsidR="009E0260" w:rsidRPr="004F2121" w:rsidRDefault="009E0260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</w:t>
            </w:r>
            <w:r w:rsidR="00BE5C0E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p/</w:t>
            </w:r>
            <w:r w:rsidR="00716BE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=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MeSH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erm</w:t>
            </w:r>
          </w:p>
          <w:p w14:paraId="1A3E54EA" w14:textId="77777777" w:rsidR="009E0260" w:rsidRPr="004F2121" w:rsidRDefault="009E0260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/ = non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MeSH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erm</w:t>
            </w:r>
          </w:p>
          <w:p w14:paraId="1A3E54EB" w14:textId="77777777" w:rsidR="00645BE4" w:rsidRPr="004F2121" w:rsidRDefault="00645BE4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 = title, abstract and author keywords</w:t>
            </w:r>
          </w:p>
          <w:p w14:paraId="1A3E54EC" w14:textId="77777777" w:rsidR="009E0260" w:rsidRPr="004F2121" w:rsidRDefault="00BC35EA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adjx</w:t>
            </w:r>
            <w:proofErr w:type="spellEnd"/>
            <w:r w:rsidR="009E026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within x</w:t>
            </w:r>
            <w:r w:rsidR="009E026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ords</w:t>
            </w:r>
            <w:r w:rsidR="00281D9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 regardless of order</w:t>
            </w:r>
          </w:p>
          <w:p w14:paraId="1A3E54ED" w14:textId="77777777" w:rsidR="00281D97" w:rsidRPr="004F2121" w:rsidRDefault="00281D9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</w:t>
            </w:r>
            <w:r w:rsidR="00645BE4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or alternate endings</w:t>
            </w:r>
          </w:p>
        </w:tc>
      </w:tr>
      <w:tr w:rsidR="004F2121" w:rsidRPr="00A63022" w14:paraId="1A3E54F2" w14:textId="77777777" w:rsidTr="004F2121">
        <w:trPr>
          <w:trHeight w:val="1053"/>
        </w:trPr>
        <w:tc>
          <w:tcPr>
            <w:tcW w:w="9745" w:type="dxa"/>
            <w:gridSpan w:val="2"/>
          </w:tcPr>
          <w:p w14:paraId="1A3E54EF" w14:textId="77777777" w:rsidR="00FC5EBE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. exp Medical Overuse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2. Inappropriate Prescribing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3.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ptions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4. ((abandon* or contradic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-adop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s-adopt* or decommission* or de-commiss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-implement* or delist* or de-list* or disinvest* or dis-invest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low-value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re-assess* or refute* or refuting or re-invest* or medical revers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) adj4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)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5. ((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an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dis-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reas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lin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rop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reduc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withdraw*) adj2 ("use" or practice) adj4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)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6. (choosing wisely or priority setting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)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7.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)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8. 6 and 7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9. 1 or 2 or 3 or 4 or 5 or 8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4F0" w14:textId="77777777" w:rsidR="00FC5EBE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0. exp Evidence-Based Practice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1. Program Evaluation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2. Decision Making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3. Practice Patterns, Physicians'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4. Practice Patterns, Nurses'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15. ((abandon* or contradic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-adop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s-adopt* or decommission* or de-commiss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-implement* or delist* or de-list* or disinvest* or dis-invest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dis-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i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low-value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re-assess* or refute* or refuting or re-invest* or medical revers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 or withdraw*) adj4 (factor* or barrier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enga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evidence-based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acilita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terminant* or predict* or model* or framework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ven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policy or policies or practice pattern* or program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trate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ool*)).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f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6. or/10-15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4F1" w14:textId="77777777" w:rsidR="00C72A4C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7. 9 and 16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8. 17 not (animals not humans).sh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19. limit 18 to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nglish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language</w:t>
            </w:r>
          </w:p>
        </w:tc>
      </w:tr>
    </w:tbl>
    <w:p w14:paraId="1A3E54F3" w14:textId="77777777" w:rsidR="00B15FB3" w:rsidRPr="004F2121" w:rsidRDefault="00B15FB3" w:rsidP="004F2121">
      <w:pPr>
        <w:spacing w:after="200" w:line="276" w:lineRule="auto"/>
        <w:outlineLvl w:val="0"/>
        <w:rPr>
          <w:rFonts w:asciiTheme="minorHAnsi" w:hAnsiTheme="minorHAnsi"/>
          <w:sz w:val="22"/>
          <w:szCs w:val="22"/>
          <w:lang w:val="en-US"/>
        </w:rPr>
      </w:pPr>
    </w:p>
    <w:p w14:paraId="1A3E54F4" w14:textId="77777777" w:rsidR="00716BE7" w:rsidRPr="004F2121" w:rsidRDefault="00716BE7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t>2. Embase</w:t>
      </w:r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4F2121" w:rsidRPr="00A63022" w14:paraId="1A3E54FF" w14:textId="77777777" w:rsidTr="004F2121">
        <w:trPr>
          <w:trHeight w:val="1046"/>
        </w:trPr>
        <w:tc>
          <w:tcPr>
            <w:tcW w:w="3366" w:type="dxa"/>
            <w:shd w:val="clear" w:color="auto" w:fill="auto"/>
          </w:tcPr>
          <w:p w14:paraId="1A3E54F5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embase.com</w:t>
            </w:r>
          </w:p>
          <w:p w14:paraId="1A3E54F6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2D6A6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14:paraId="1A3E54F7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4,733</w:t>
            </w:r>
          </w:p>
          <w:p w14:paraId="1A3E54F8" w14:textId="77777777"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mment: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mtre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auto"/>
          </w:tcPr>
          <w:p w14:paraId="1A3E54F9" w14:textId="77777777"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14:paraId="1A3E54FA" w14:textId="77777777" w:rsidR="00716BE7" w:rsidRPr="004F2121" w:rsidRDefault="00716BE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/exp =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mtre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erm</w:t>
            </w:r>
          </w:p>
          <w:p w14:paraId="1A3E54FB" w14:textId="77777777" w:rsidR="00716BE7" w:rsidRPr="004F2121" w:rsidRDefault="00716BE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/de = non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mtre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erm</w:t>
            </w:r>
          </w:p>
          <w:p w14:paraId="1A3E54FC" w14:textId="77777777" w:rsidR="00716BE7" w:rsidRPr="004F2121" w:rsidRDefault="00716BE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</w:t>
            </w:r>
            <w:proofErr w:type="spellEnd"/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title and abstract</w:t>
            </w:r>
          </w:p>
          <w:p w14:paraId="1A3E54FD" w14:textId="77777777" w:rsidR="00716BE7" w:rsidRPr="004F2121" w:rsidRDefault="00716BE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EAR/</w:t>
            </w:r>
            <w:r w:rsidR="00BC35EA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</w:t>
            </w:r>
            <w:r w:rsidR="00BC35EA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within x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ords, regardless of order</w:t>
            </w:r>
          </w:p>
          <w:p w14:paraId="1A3E54FE" w14:textId="77777777" w:rsidR="00716BE7" w:rsidRPr="004F2121" w:rsidRDefault="00716BE7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4F2121" w14:paraId="1A3E551C" w14:textId="77777777" w:rsidTr="004F2121">
        <w:trPr>
          <w:trHeight w:val="1028"/>
        </w:trPr>
        <w:tc>
          <w:tcPr>
            <w:tcW w:w="9745" w:type="dxa"/>
            <w:gridSpan w:val="2"/>
          </w:tcPr>
          <w:p w14:paraId="1A3E5500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25 NOT #26 AND [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nglish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]/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lim</w:t>
            </w:r>
            <w:proofErr w:type="spellEnd"/>
          </w:p>
          <w:p w14:paraId="1A3E5501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25 NOT #26</w:t>
            </w:r>
          </w:p>
          <w:p w14:paraId="1A3E5502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animals'/exp NOT 'humans'/exp</w:t>
            </w:r>
          </w:p>
          <w:p w14:paraId="1A3E5503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2 AND #24</w:t>
            </w:r>
          </w:p>
          <w:p w14:paraId="1A3E5504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3 OR #14 OR #15 OR #16 OR #17 OR #18 OR #19 OR #20 OR #21 OR #22 OR #23</w:t>
            </w:r>
          </w:p>
          <w:p w14:paraId="1A3E5505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((abandon* OR contradict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e-adopt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is-adopt*' OR decommission* OR 'de-commission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e-implement*' OR delist* OR 'de-list*' OR disinvest* OR 'dis-invest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'dis-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i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'low-value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're-assess*' OR refute* OR refuting OR 're-invest*' OR 'medical revers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 OR withdraw*) NEAR/4 (factor* OR barrier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nga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evidence-based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acilita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terminant* OR predict* OR model* OR framework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ven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policy OR policies OR 'practice pattern*' OR program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trate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ool*))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</w:p>
          <w:p w14:paraId="1A3E5506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vidence based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mergency medicine'/exp</w:t>
            </w:r>
          </w:p>
          <w:p w14:paraId="1A3E5507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1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vidence based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dicine'/de</w:t>
            </w:r>
          </w:p>
          <w:p w14:paraId="1A3E5508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0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vidence based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ursing'/exp</w:t>
            </w:r>
          </w:p>
          <w:p w14:paraId="1A3E5509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9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vidence based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entistry'/exp</w:t>
            </w:r>
          </w:p>
          <w:p w14:paraId="1A3E550A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#1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vidence based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actice'/de</w:t>
            </w:r>
          </w:p>
          <w:p w14:paraId="1A3E550B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linical decision making'/de</w:t>
            </w:r>
          </w:p>
          <w:p w14:paraId="1A3E550C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nursing practice'/exp</w:t>
            </w:r>
          </w:p>
          <w:p w14:paraId="1A3E550D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linical practice'/exp</w:t>
            </w:r>
          </w:p>
          <w:p w14:paraId="1A3E550E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decision making'/de</w:t>
            </w:r>
          </w:p>
          <w:p w14:paraId="1A3E550F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program evaluation'/exp</w:t>
            </w:r>
          </w:p>
          <w:p w14:paraId="1A3E5510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 OR #2 OR #4 OR #5 OR #8 OR #11</w:t>
            </w:r>
          </w:p>
          <w:p w14:paraId="1A3E5511" w14:textId="77777777" w:rsidR="00D85662" w:rsidRPr="004F2121" w:rsidRDefault="00D85662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1</w:t>
            </w:r>
            <w:r w:rsidR="0084215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9 AND #10</w:t>
            </w:r>
          </w:p>
          <w:p w14:paraId="1A3E5512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0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are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clinic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device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rug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rugs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evidence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health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healthcare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medical: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medication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treat*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</w:p>
          <w:p w14:paraId="1A3E5513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9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hoosing wisely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w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'priority setting'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</w:p>
          <w:p w14:paraId="1A3E5514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6 OR #7</w:t>
            </w:r>
          </w:p>
          <w:p w14:paraId="1A3E5515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an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'dis-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reas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lin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rop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reduc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withdraw*) NEAR/2 use NEAR/4 (care OR clinic* OR device* OR drug OR drugs OR evidence* OR health OR healthcare OR medical OR medication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)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w</w:t>
            </w:r>
            <w:proofErr w:type="spellEnd"/>
          </w:p>
          <w:p w14:paraId="1A3E5516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an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'dis-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reas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lin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rop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reduc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withdraw*) NEAR/2 practice NEAR/4 (care OR clinic* OR device* OR drug OR drugs OR evidence* OR health OR healthcare OR medical OR medication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</w:t>
            </w:r>
            <w:proofErr w:type="gram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)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</w:t>
            </w:r>
            <w:proofErr w:type="gram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ab,kw</w:t>
            </w:r>
            <w:proofErr w:type="spellEnd"/>
          </w:p>
          <w:p w14:paraId="1A3E5517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((abandon* OR contradict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e-adopt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is-adopt*' OR decommission* OR 'de-commission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'de-implement*' OR delist* OR 'de-list*' OR disinvest* OR 'dis-invest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pt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'low-value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're-assess*' OR refute* OR refuting OR 're-invest*' OR 'medical revers*'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) NEAR/4 (care OR clinic* OR device* OR drug OR drugs OR evidence* OR health OR healthcare OR medical OR medication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):</w:t>
            </w:r>
            <w:proofErr w:type="spellStart"/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,kw</w:t>
            </w:r>
            <w:proofErr w:type="spellEnd"/>
          </w:p>
          <w:p w14:paraId="1A3E5518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deprescription'/exp</w:t>
            </w:r>
          </w:p>
          <w:p w14:paraId="1A3E5519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inappropriate prescribing'/de</w:t>
            </w:r>
          </w:p>
          <w:p w14:paraId="1A3E551A" w14:textId="77777777"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medication overuse'/exp</w:t>
            </w:r>
          </w:p>
          <w:p w14:paraId="1A3E551B" w14:textId="77777777" w:rsidR="00716BE7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unnecessary procedure'/exp</w:t>
            </w:r>
          </w:p>
        </w:tc>
      </w:tr>
    </w:tbl>
    <w:p w14:paraId="1A3E551D" w14:textId="77777777" w:rsidR="00BC35EA" w:rsidRPr="004F2121" w:rsidRDefault="002D6A6D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lastRenderedPageBreak/>
        <w:t>3</w:t>
      </w:r>
      <w:r w:rsidR="00BC35EA" w:rsidRPr="004F2121">
        <w:rPr>
          <w:rFonts w:asciiTheme="minorHAnsi" w:hAnsiTheme="minorHAnsi"/>
          <w:sz w:val="22"/>
          <w:szCs w:val="22"/>
          <w:lang w:val="en-US"/>
        </w:rPr>
        <w:t>. Web of Science Core Collection</w:t>
      </w:r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4F2121" w:rsidRPr="00A63022" w14:paraId="1A3E5526" w14:textId="77777777" w:rsidTr="004F2121">
        <w:trPr>
          <w:trHeight w:val="1046"/>
        </w:trPr>
        <w:tc>
          <w:tcPr>
            <w:tcW w:w="3174" w:type="dxa"/>
            <w:shd w:val="clear" w:color="auto" w:fill="auto"/>
          </w:tcPr>
          <w:p w14:paraId="1A3E551E" w14:textId="77777777" w:rsidR="00BC35EA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Clarivate Analytics</w:t>
            </w:r>
          </w:p>
          <w:p w14:paraId="1A3E551F" w14:textId="77777777"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9F042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14:paraId="1A3E5520" w14:textId="77777777"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,072</w:t>
            </w:r>
          </w:p>
          <w:p w14:paraId="1A3E5521" w14:textId="77777777"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6571" w:type="dxa"/>
            <w:shd w:val="clear" w:color="auto" w:fill="auto"/>
          </w:tcPr>
          <w:p w14:paraId="1A3E5522" w14:textId="77777777"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14:paraId="1A3E5523" w14:textId="77777777" w:rsidR="00BC35EA" w:rsidRPr="004F2121" w:rsidRDefault="00BC35EA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S/Topic = title, abstract, author keywords and Keywords Plus</w:t>
            </w:r>
          </w:p>
          <w:p w14:paraId="1A3E5524" w14:textId="77777777" w:rsidR="00BC35EA" w:rsidRPr="004F2121" w:rsidRDefault="00BC35EA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EAR/x = within x words, regardless of order</w:t>
            </w:r>
          </w:p>
          <w:p w14:paraId="1A3E5525" w14:textId="77777777" w:rsidR="00BC35EA" w:rsidRPr="004F2121" w:rsidRDefault="00BC35EA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A63022" w14:paraId="1A3E552E" w14:textId="77777777" w:rsidTr="004F2121">
        <w:trPr>
          <w:trHeight w:val="1053"/>
        </w:trPr>
        <w:tc>
          <w:tcPr>
            <w:tcW w:w="9745" w:type="dxa"/>
            <w:gridSpan w:val="2"/>
          </w:tcPr>
          <w:p w14:paraId="1A3E5527" w14:textId="77777777" w:rsidR="00BC35EA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#1 TOPIC: (((abandon* OR contradict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ado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e-adopt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isado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is-adopt*” OR decommission* OR ”de-commission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implemen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e-implement*” OR delist* OR ”de-list*” OR disinvest* OR ”dis-invest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prescri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prescrib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inapprop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ineffective* OR ”low-value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obsole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supersed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unlearn*) NEAR/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escrib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ocedur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echnolo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herap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>* OR treat*)))</w:t>
            </w:r>
          </w:p>
          <w:p w14:paraId="1A3E5528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2 (((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chan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iscontinu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</w:t>
            </w:r>
            <w:proofErr w:type="gramStart"/>
            <w:r w:rsidRPr="004F2121">
              <w:rPr>
                <w:rFonts w:asciiTheme="minorHAnsi" w:hAnsiTheme="minorHAnsi" w:cs="Arial"/>
                <w:sz w:val="22"/>
                <w:szCs w:val="22"/>
              </w:rPr>
              <w:t>or ”dis</w:t>
            </w:r>
            <w:proofErr w:type="gramEnd"/>
            <w:r w:rsidRPr="004F2121">
              <w:rPr>
                <w:rFonts w:asciiTheme="minorHAnsi" w:hAnsiTheme="minorHAnsi" w:cs="Arial"/>
                <w:sz w:val="22"/>
                <w:szCs w:val="22"/>
              </w:rPr>
              <w:t>-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continu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creas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clin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drop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reduc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withdraw*) NEAR/1 ("use" or practice) NEAR/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escrib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ocedur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echnolo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herap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>* or treat*)))</w:t>
            </w:r>
          </w:p>
          <w:p w14:paraId="1A3E5529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3 TS</w:t>
            </w:r>
            <w:proofErr w:type="gramStart"/>
            <w:r w:rsidRPr="004F2121">
              <w:rPr>
                <w:rFonts w:asciiTheme="minorHAnsi" w:hAnsiTheme="minorHAnsi" w:cs="Arial"/>
                <w:sz w:val="22"/>
                <w:szCs w:val="22"/>
              </w:rPr>
              <w:t>=(</w:t>
            </w:r>
            <w:proofErr w:type="gram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"choosing wisely" or "priority setting") AND TS=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escrib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procedur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echnolo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therap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>* or treat*)</w:t>
            </w:r>
          </w:p>
          <w:p w14:paraId="1A3E552A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4 #3 OR #2 OR #1</w:t>
            </w:r>
          </w:p>
          <w:p w14:paraId="1A3E552B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#5 ((abandon* OR contradict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ado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e-adopt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isado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is-adopt*” OR decommission* OR ”de-commission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implemen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de-implement*” OR delist* OR ”de-list*” OR disinvest* OR ”dis-invest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iscontinu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>* OR ”dis-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continu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prescip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deprescrib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inapprop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ineffective* OR ”low-value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obsole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supersed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unlearn* OR withdraw*) NEAR/3 (factor* OR barrier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enga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”evidence-based”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facilita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determinant* OR predict* OR model* OR framework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intervent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* OR policy OR policies OR ”practice pattern*” OR program* OR </w:t>
            </w:r>
            <w:proofErr w:type="spellStart"/>
            <w:r w:rsidRPr="004F2121">
              <w:rPr>
                <w:rFonts w:asciiTheme="minorHAnsi" w:hAnsiTheme="minorHAnsi" w:cs="Arial"/>
                <w:sz w:val="22"/>
                <w:szCs w:val="22"/>
              </w:rPr>
              <w:t>strateg</w:t>
            </w:r>
            <w:proofErr w:type="spellEnd"/>
            <w:r w:rsidRPr="004F2121">
              <w:rPr>
                <w:rFonts w:asciiTheme="minorHAnsi" w:hAnsiTheme="minorHAnsi" w:cs="Arial"/>
                <w:sz w:val="22"/>
                <w:szCs w:val="22"/>
              </w:rPr>
              <w:t>* OR tool*))</w:t>
            </w:r>
          </w:p>
          <w:p w14:paraId="1A3E552C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6 #5 AND #4</w:t>
            </w:r>
            <w:r w:rsidRPr="004F2121">
              <w:rPr>
                <w:rFonts w:asciiTheme="minorHAnsi" w:hAnsiTheme="minorHAnsi" w:cs="Arial"/>
                <w:sz w:val="22"/>
                <w:szCs w:val="22"/>
              </w:rPr>
              <w:br/>
              <w:t xml:space="preserve">Refined by: LANGUAGES: </w:t>
            </w:r>
            <w:proofErr w:type="gramStart"/>
            <w:r w:rsidRPr="004F2121">
              <w:rPr>
                <w:rFonts w:asciiTheme="minorHAnsi" w:hAnsiTheme="minorHAnsi" w:cs="Arial"/>
                <w:sz w:val="22"/>
                <w:szCs w:val="22"/>
              </w:rPr>
              <w:t>( ENGLISH</w:t>
            </w:r>
            <w:proofErr w:type="gramEnd"/>
            <w:r w:rsidRPr="004F2121">
              <w:rPr>
                <w:rFonts w:asciiTheme="minorHAnsi" w:hAnsiTheme="minorHAnsi" w:cs="Arial"/>
                <w:sz w:val="22"/>
                <w:szCs w:val="22"/>
              </w:rPr>
              <w:t xml:space="preserve"> )</w:t>
            </w:r>
          </w:p>
          <w:p w14:paraId="1A3E552D" w14:textId="77777777" w:rsidR="009F0420" w:rsidRPr="004F2121" w:rsidRDefault="009F0420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14:paraId="1A3E552F" w14:textId="77777777" w:rsidR="00BC35EA" w:rsidRPr="004F2121" w:rsidRDefault="00BC35EA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p w14:paraId="1A3E5530" w14:textId="77777777" w:rsidR="00864DCF" w:rsidRPr="004F2121" w:rsidRDefault="00B15FB3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br w:type="page"/>
      </w:r>
      <w:r w:rsidR="00FA41E5" w:rsidRPr="004F2121">
        <w:rPr>
          <w:rFonts w:asciiTheme="minorHAnsi" w:hAnsiTheme="minorHAnsi"/>
          <w:sz w:val="22"/>
          <w:szCs w:val="22"/>
          <w:lang w:val="en-US"/>
        </w:rPr>
        <w:lastRenderedPageBreak/>
        <w:t>4</w:t>
      </w:r>
      <w:r w:rsidR="00864DCF" w:rsidRPr="004F2121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spellStart"/>
      <w:r w:rsidR="00864DCF" w:rsidRPr="004F2121">
        <w:rPr>
          <w:rFonts w:asciiTheme="minorHAnsi" w:hAnsiTheme="minorHAnsi"/>
          <w:sz w:val="22"/>
          <w:szCs w:val="22"/>
          <w:lang w:val="en-US"/>
        </w:rPr>
        <w:t>Cinahl</w:t>
      </w:r>
      <w:proofErr w:type="spellEnd"/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4F2121" w:rsidRPr="00A63022" w14:paraId="1A3E553B" w14:textId="77777777" w:rsidTr="004F2121">
        <w:trPr>
          <w:trHeight w:val="1046"/>
        </w:trPr>
        <w:tc>
          <w:tcPr>
            <w:tcW w:w="3224" w:type="dxa"/>
            <w:shd w:val="clear" w:color="auto" w:fill="auto"/>
          </w:tcPr>
          <w:p w14:paraId="1A3E5531" w14:textId="77777777"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terface: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bsco</w:t>
            </w:r>
            <w:proofErr w:type="spellEnd"/>
          </w:p>
          <w:p w14:paraId="1A3E5532" w14:textId="77777777"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D27ED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14:paraId="1A3E5533" w14:textId="77777777"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934</w:t>
            </w:r>
          </w:p>
        </w:tc>
        <w:tc>
          <w:tcPr>
            <w:tcW w:w="6521" w:type="dxa"/>
            <w:shd w:val="clear" w:color="auto" w:fill="auto"/>
          </w:tcPr>
          <w:p w14:paraId="1A3E5534" w14:textId="77777777"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14:paraId="1A3E5535" w14:textId="77777777" w:rsidR="00864DCF" w:rsidRPr="004F2121" w:rsidRDefault="00B15FB3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H+ =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inahl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eading</w:t>
            </w:r>
          </w:p>
          <w:p w14:paraId="1A3E5536" w14:textId="77777777" w:rsidR="00B15FB3" w:rsidRPr="004F2121" w:rsidRDefault="00B15FB3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H = non exploded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inahl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eading</w:t>
            </w:r>
          </w:p>
          <w:p w14:paraId="1A3E5537" w14:textId="77777777" w:rsidR="00B15FB3" w:rsidRPr="004F2121" w:rsidRDefault="00B15FB3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 = title</w:t>
            </w:r>
          </w:p>
          <w:p w14:paraId="1A3E5538" w14:textId="77777777" w:rsidR="00B15FB3" w:rsidRPr="004F2121" w:rsidRDefault="00B15FB3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AB = abstract</w:t>
            </w:r>
          </w:p>
          <w:p w14:paraId="1A3E5539" w14:textId="77777777" w:rsidR="00864DCF" w:rsidRPr="004F2121" w:rsidRDefault="00B15FB3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</w:t>
            </w:r>
            <w:r w:rsidR="00864DCF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</w:t>
            </w:r>
            <w:proofErr w:type="spellEnd"/>
            <w:r w:rsidR="00864DCF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within x words, regardless of order</w:t>
            </w:r>
          </w:p>
          <w:p w14:paraId="1A3E553A" w14:textId="77777777" w:rsidR="00864DCF" w:rsidRPr="004F2121" w:rsidRDefault="00864DCF" w:rsidP="004F2121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A63022" w14:paraId="1A3E554E" w14:textId="77777777" w:rsidTr="004F2121">
        <w:trPr>
          <w:trHeight w:val="1053"/>
        </w:trPr>
        <w:tc>
          <w:tcPr>
            <w:tcW w:w="9745" w:type="dxa"/>
            <w:gridSpan w:val="2"/>
          </w:tcPr>
          <w:p w14:paraId="1A3E553C" w14:textId="77777777" w:rsidR="00DE3080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Limiters - English Language</w:t>
            </w:r>
          </w:p>
          <w:p w14:paraId="1A3E553D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6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8 AND S15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53E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5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9 OR S10 OR S11 OR S12 OR S13 OR S14</w:t>
            </w:r>
          </w:p>
          <w:p w14:paraId="1A3E553F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4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I ( (abandon* OR contradict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adopt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is-adopt*” OR decommission* OR ”de-commission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”dis-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i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”low-value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 OR withdraw*) N3 (factor* OR barrier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ngag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evidence-based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acilita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terminant* OR predict* OR model* OR framework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ven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policy OR policies OR ”practice pattern*” OR program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trateg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tool*) ) OR AB ( (abandon* OR contradict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adopt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is-adopt*” OR decommission* OR ”de-commission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”dis-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ip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”low-value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 OR withdraw*) N3 (factor* OR barrier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ngag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evidence-based”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acilita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eterminant* OR predict* OR model* OR framework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vent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policy OR policies OR ”practice pattern*” OR program* OR </w:t>
            </w:r>
            <w:proofErr w:type="spellStart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trateg</w:t>
            </w:r>
            <w:proofErr w:type="spellEnd"/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ool*) )</w:t>
            </w:r>
          </w:p>
          <w:p w14:paraId="1A3E5540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3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actice Patterns")</w:t>
            </w:r>
          </w:p>
          <w:p w14:paraId="1A3E5541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2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Decision Making, Clinical")</w:t>
            </w:r>
          </w:p>
          <w:p w14:paraId="1A3E5542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1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Decision Making")</w:t>
            </w:r>
          </w:p>
          <w:p w14:paraId="1A3E5543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0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ogram Evaluation")</w:t>
            </w:r>
          </w:p>
          <w:p w14:paraId="1A3E5544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9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ofessional Practice, Evidence-Based+")</w:t>
            </w:r>
          </w:p>
          <w:p w14:paraId="1A3E5545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8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1 OR S2 OR S3 OR S4 OR S7</w:t>
            </w:r>
          </w:p>
          <w:p w14:paraId="1A3E5546" w14:textId="77777777"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7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5 AND S6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547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6 TI 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 care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treat* ) OR AB ( care or clinic* or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 )</w:t>
            </w:r>
          </w:p>
          <w:p w14:paraId="1A3E5548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5</w:t>
            </w:r>
            <w:r w:rsidR="00DE308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 "</w:t>
            </w:r>
            <w:proofErr w:type="gram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oosing wisely" or "priority setting" ) OR AB ( "choosing wisely" or "priority setting" 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549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4 TI ( (((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an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”dis-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reas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lin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rop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reduc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withdraw*) N1 (use or practice)) N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) ) OR AB ( (((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han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”dis-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ntinu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reas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clin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rop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reduc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withdraw*) N1 (use or practice)) N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) 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54A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3 TI ( (abandon* OR contradic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adopt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is-adopt*” OR decommission* OR ”de-commission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”low-value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) N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treat*) ) OR AB ( (abandon* OR contradic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adopt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isado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is-adopt*” OR decommission* OR ”de-commission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implemen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pt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e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divest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appro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ineffective* OR ”low-value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obsole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upersed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unlearn*) N3 (care OR clinic* OR device* OR drug OR drugs OR evidence* OR health OR healthcare OR medical OR medication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escrib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procedur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OR treat*) )</w:t>
            </w:r>
          </w:p>
          <w:p w14:paraId="1A3E554B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2 (MH "Inappropriate Prescribing")</w:t>
            </w:r>
          </w:p>
          <w:p w14:paraId="1A3E554C" w14:textId="77777777"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1 (MH "Unnecessary Procedures"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14:paraId="1A3E554D" w14:textId="77777777" w:rsidR="00864DCF" w:rsidRPr="004F2121" w:rsidRDefault="00864DCF" w:rsidP="004F2121">
            <w:pPr>
              <w:pStyle w:val="NormalWe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14:paraId="1A3E554F" w14:textId="0E199C3C" w:rsidR="00864DCF" w:rsidRDefault="00864DCF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p w14:paraId="078B5B41" w14:textId="00548096" w:rsidR="00A63022" w:rsidRDefault="00A63022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 xml:space="preserve">Search strategy second search </w:t>
      </w:r>
    </w:p>
    <w:p w14:paraId="44D5B131" w14:textId="54FB6F35" w:rsidR="00A63022" w:rsidRDefault="00A63022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p w14:paraId="31A4C155" w14:textId="77777777" w:rsidR="00A63022" w:rsidRPr="001961D3" w:rsidRDefault="00A63022" w:rsidP="00A63022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A63022" w:rsidRPr="00A63022" w14:paraId="5C5E47DD" w14:textId="77777777" w:rsidTr="009B646D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1899B60B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332BB9">
              <w:rPr>
                <w:sz w:val="20"/>
                <w:lang w:val="en-US"/>
              </w:rPr>
              <w:t xml:space="preserve">Ovid MEDLINE(R) and </w:t>
            </w:r>
            <w:proofErr w:type="spellStart"/>
            <w:r w:rsidRPr="00332BB9">
              <w:rPr>
                <w:sz w:val="20"/>
                <w:lang w:val="en-US"/>
              </w:rPr>
              <w:t>Epub</w:t>
            </w:r>
            <w:proofErr w:type="spellEnd"/>
            <w:r w:rsidRPr="00332BB9">
              <w:rPr>
                <w:sz w:val="20"/>
                <w:lang w:val="en-US"/>
              </w:rPr>
              <w:t xml:space="preserve"> Ahead of Print, In-Process &amp; Other Non-Indexed Citations and Daily</w:t>
            </w:r>
          </w:p>
          <w:p w14:paraId="5BE98781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 September 2021</w:t>
            </w:r>
          </w:p>
          <w:p w14:paraId="290052F4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524 (new: 783)</w:t>
            </w:r>
          </w:p>
          <w:p w14:paraId="0C7B347C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lastRenderedPageBreak/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6D99245A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lastRenderedPageBreak/>
              <w:t>Field labels</w:t>
            </w:r>
          </w:p>
          <w:p w14:paraId="27149073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5AF65A13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37EA83FD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3AD648C4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49B26876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A63022" w14:paraId="25FF0ACC" w14:textId="77777777" w:rsidTr="009B646D">
        <w:trPr>
          <w:trHeight w:val="1053"/>
        </w:trPr>
        <w:tc>
          <w:tcPr>
            <w:tcW w:w="9745" w:type="dxa"/>
            <w:gridSpan w:val="2"/>
          </w:tcPr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8211"/>
              <w:gridCol w:w="951"/>
            </w:tblGrid>
            <w:tr w:rsidR="00A63022" w:rsidRPr="00FF3299" w14:paraId="56C9BFED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F7D0B0" w14:textId="77777777" w:rsidR="00A63022" w:rsidRPr="00FF3299" w:rsidRDefault="00A63022" w:rsidP="00D26D85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0DBCE3" w14:textId="77777777" w:rsidR="00A63022" w:rsidRPr="00FF3299" w:rsidRDefault="00A63022" w:rsidP="00D26D85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FF3299"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143F35" w14:textId="77777777" w:rsidR="00A63022" w:rsidRPr="00FF3299" w:rsidRDefault="00A63022" w:rsidP="00D26D85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FF3299">
                    <w:rPr>
                      <w:rFonts w:ascii="Helvetica" w:eastAsia="Times New Roman" w:hAnsi="Helvetica" w:cs="Times New Roman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A63022" w:rsidRPr="00FF3299" w14:paraId="588F521D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D4C19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1467B2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ex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 xml:space="preserve"> Medical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Overuse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DAF25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7901</w:t>
                  </w:r>
                </w:p>
              </w:tc>
            </w:tr>
            <w:tr w:rsidR="00A63022" w:rsidRPr="00FF3299" w14:paraId="427B2567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4DF4F6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BB2D5B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Inappropriate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 xml:space="preserve">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Prescribin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C7A112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3923</w:t>
                  </w:r>
                </w:p>
              </w:tc>
            </w:tr>
            <w:tr w:rsidR="00A63022" w:rsidRPr="00FF3299" w14:paraId="7FABD024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56C68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0BB270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Deprescriptions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C95AC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683</w:t>
                  </w:r>
                </w:p>
              </w:tc>
            </w:tr>
            <w:tr w:rsidR="00A63022" w:rsidRPr="00FF3299" w14:paraId="18DBE40C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5CE518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CDB8D6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((abandon* or contradic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ado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e-adop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isado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is-adopt* or decommission* or de-commission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implemen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e-implement* or delist* or de-list* or disinvest* or dis-invest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prescri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prescrib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ives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inappro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ineffective* or low-value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obsole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outmoded or overuse or reallocate* or reassess* or re-assess* or refute* or refuting or re-invest* or medical revers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supersed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unlearn*) adj4 (care or clinic* or device* or drug or drugs or evidence* or health or healthcare or medical or medication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escrib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ocedur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echnolo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hera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treat*)).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38D1F8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47112</w:t>
                  </w:r>
                  <w:proofErr w:type="gramEnd"/>
                </w:p>
              </w:tc>
            </w:tr>
            <w:tr w:rsidR="00A63022" w:rsidRPr="00FF3299" w14:paraId="73237759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C868B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670656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((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chan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iscontinu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dis-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continu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creas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clin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rop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reduc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withdraw*) adj2 ("use" or practice) adj4 (care or clinic* or device* or drug or drugs or evidence* or health or healthcare or medical or medication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escrib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ocedur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echnolo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hera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treat*)</w:t>
                  </w: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).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i</w:t>
                  </w:r>
                  <w:proofErr w:type="gram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,ab,kf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6AC565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0493</w:t>
                  </w:r>
                  <w:proofErr w:type="gramEnd"/>
                </w:p>
              </w:tc>
            </w:tr>
            <w:tr w:rsidR="00A63022" w:rsidRPr="00FF3299" w14:paraId="55E06149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A6925C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49A52B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(choosing wisely or priority setting</w:t>
                  </w: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).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i</w:t>
                  </w:r>
                  <w:proofErr w:type="gram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,ab,kf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5242FB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3818</w:t>
                  </w:r>
                </w:p>
              </w:tc>
            </w:tr>
            <w:tr w:rsidR="00A63022" w:rsidRPr="00FF3299" w14:paraId="4DD95342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01200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35DB8B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(care or clinic* or device* or drug or drugs or evidence* or health or healthcare or medical or medication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escrib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procedur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echnolo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hera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treat*</w:t>
                  </w: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).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i</w:t>
                  </w:r>
                  <w:proofErr w:type="gram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,ab,kf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34562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4553995</w:t>
                  </w:r>
                  <w:proofErr w:type="gramEnd"/>
                </w:p>
              </w:tc>
            </w:tr>
            <w:tr w:rsidR="00A63022" w:rsidRPr="00FF3299" w14:paraId="65B21664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5BDCF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38252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6 and 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F7137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3286</w:t>
                  </w:r>
                </w:p>
              </w:tc>
            </w:tr>
            <w:tr w:rsidR="00A63022" w:rsidRPr="00FF3299" w14:paraId="5E2B647E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11DE9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494D551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1 or 2 or 3 or 4 or 5 or 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C8608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69933</w:t>
                  </w:r>
                  <w:proofErr w:type="gramEnd"/>
                </w:p>
              </w:tc>
            </w:tr>
            <w:tr w:rsidR="00A63022" w:rsidRPr="00FF3299" w14:paraId="0A490128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BB2CFC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B9990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 xml:space="preserve">Program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Evaluation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2FDD49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65568</w:t>
                  </w:r>
                  <w:proofErr w:type="gramEnd"/>
                </w:p>
              </w:tc>
            </w:tr>
            <w:tr w:rsidR="00A63022" w:rsidRPr="00FF3299" w14:paraId="5B9AB237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BE0185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4D28A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((abandon* or contradic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ado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e-adop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isado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is-adopt* or decommission* or de-commission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implemen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e-implement* or delist* or de-list* or disinvest* or dis-invest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iscontinu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dis-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continu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prescip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deprescrib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divest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inapprop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ineffective* or low-value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obsole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outmoded or overuse or reallocate* or reassess* or re-assess* or refute* or refuting or re-invest* or medical revers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supersed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unlearn* or withdraw*) adj4 (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intervent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policy or policies or program* or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strateg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* or tool*)).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1E5B20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1335</w:t>
                  </w:r>
                  <w:proofErr w:type="gramEnd"/>
                </w:p>
              </w:tc>
            </w:tr>
            <w:tr w:rsidR="00A63022" w:rsidRPr="00FF3299" w14:paraId="53C447C8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B3CEC8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10B097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0 or 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5353D7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76660</w:t>
                  </w:r>
                  <w:proofErr w:type="gramEnd"/>
                </w:p>
              </w:tc>
            </w:tr>
            <w:tr w:rsidR="00A63022" w:rsidRPr="00FF3299" w14:paraId="61630D9B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02940E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F6B31A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9 and 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41DA5E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2617</w:t>
                  </w:r>
                </w:p>
              </w:tc>
            </w:tr>
            <w:tr w:rsidR="00A63022" w:rsidRPr="00FF3299" w14:paraId="702B04E1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0DDBC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B48343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val="en-US" w:eastAsia="sv-SE"/>
                    </w:rPr>
                    <w:t>13 not (animals not humans)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1C5664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2586</w:t>
                  </w:r>
                </w:p>
              </w:tc>
            </w:tr>
            <w:tr w:rsidR="00A63022" w:rsidRPr="00FF3299" w14:paraId="3FDE474F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6721AD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83C017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 xml:space="preserve">limit 14 to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english</w:t>
                  </w:r>
                  <w:proofErr w:type="spell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 xml:space="preserve"> 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languag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6D0ED1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2449</w:t>
                  </w:r>
                </w:p>
              </w:tc>
            </w:tr>
            <w:tr w:rsidR="00A63022" w:rsidRPr="00FF3299" w14:paraId="163C1D06" w14:textId="77777777" w:rsidTr="00D26D8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62844E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7A7FAC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limit 15 to yr="</w:t>
                  </w:r>
                  <w:proofErr w:type="gram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2013 -</w:t>
                  </w:r>
                  <w:proofErr w:type="spellStart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Current</w:t>
                  </w:r>
                  <w:proofErr w:type="spellEnd"/>
                  <w:proofErr w:type="gramEnd"/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80D370" w14:textId="77777777" w:rsidR="00A63022" w:rsidRPr="00FF3299" w:rsidRDefault="00A63022" w:rsidP="00D26D85">
                  <w:pPr>
                    <w:spacing w:line="360" w:lineRule="atLeast"/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</w:pPr>
                  <w:r w:rsidRPr="00FF3299">
                    <w:rPr>
                      <w:rFonts w:ascii="Helvetica" w:eastAsia="Times New Roman" w:hAnsi="Helvetica" w:cs="Times New Roman"/>
                      <w:color w:val="0A0905"/>
                      <w:sz w:val="18"/>
                      <w:szCs w:val="18"/>
                      <w:lang w:eastAsia="sv-SE"/>
                    </w:rPr>
                    <w:t>1524</w:t>
                  </w:r>
                </w:p>
              </w:tc>
            </w:tr>
          </w:tbl>
          <w:p w14:paraId="6CCA3FD0" w14:textId="77777777" w:rsidR="00A63022" w:rsidRPr="00B40B6F" w:rsidRDefault="00A63022" w:rsidP="00D26D85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444DEDE1" w14:textId="77777777" w:rsidR="00A63022" w:rsidRDefault="00A63022" w:rsidP="00A63022">
      <w:pPr>
        <w:spacing w:after="200" w:line="276" w:lineRule="auto"/>
      </w:pPr>
    </w:p>
    <w:p w14:paraId="60FDDE76" w14:textId="1F1B09A9" w:rsidR="00A63022" w:rsidRPr="009B646D" w:rsidRDefault="00A63022" w:rsidP="009B646D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  <w:lang w:val="en-US"/>
        </w:rPr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leGrid"/>
        <w:tblW w:w="91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5"/>
        <w:gridCol w:w="4819"/>
      </w:tblGrid>
      <w:tr w:rsidR="00A63022" w:rsidRPr="00A63022" w14:paraId="7C02C089" w14:textId="77777777" w:rsidTr="009B646D">
        <w:trPr>
          <w:trHeight w:val="1046"/>
        </w:trPr>
        <w:tc>
          <w:tcPr>
            <w:tcW w:w="4365" w:type="dxa"/>
            <w:shd w:val="clear" w:color="auto" w:fill="F2F2F2" w:themeFill="background1" w:themeFillShade="F2"/>
          </w:tcPr>
          <w:p w14:paraId="064C42A4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36A54507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 September 2021</w:t>
            </w:r>
          </w:p>
          <w:p w14:paraId="7D55E0E6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,305 (new: 1,265)</w:t>
            </w:r>
          </w:p>
          <w:p w14:paraId="62A1E312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77910BC4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27D636E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6F5C24F0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3D01EAF2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>
              <w:rPr>
                <w:sz w:val="20"/>
                <w:lang w:val="en-US"/>
              </w:rPr>
              <w:t xml:space="preserve"> and author keywords</w:t>
            </w:r>
          </w:p>
          <w:p w14:paraId="0D9F2527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2D60F77A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A63022" w:rsidRPr="00724BC7" w14:paraId="530A7F45" w14:textId="77777777" w:rsidTr="009B646D">
        <w:trPr>
          <w:trHeight w:val="8139"/>
        </w:trPr>
        <w:tc>
          <w:tcPr>
            <w:tcW w:w="9184" w:type="dxa"/>
            <w:gridSpan w:val="2"/>
          </w:tcPr>
          <w:p w14:paraId="10A130F9" w14:textId="77777777" w:rsidR="00A63022" w:rsidRPr="00DD6FBC" w:rsidRDefault="00A63022" w:rsidP="00D26D8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06"/>
              <w:gridCol w:w="8221"/>
            </w:tblGrid>
            <w:tr w:rsidR="00A63022" w:rsidRPr="00A63022" w14:paraId="3344FD37" w14:textId="77777777" w:rsidTr="00D26D85">
              <w:tc>
                <w:tcPr>
                  <w:tcW w:w="706" w:type="dxa"/>
                </w:tcPr>
                <w:p w14:paraId="12E074D6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20</w:t>
                  </w:r>
                </w:p>
              </w:tc>
              <w:tc>
                <w:tcPr>
                  <w:tcW w:w="8221" w:type="dxa"/>
                </w:tcPr>
                <w:p w14:paraId="47EEE7F2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</w:t>
                  </w:r>
                  <w:r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9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AND 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3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4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5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6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7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8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19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20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2021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py)</w:t>
                  </w:r>
                </w:p>
              </w:tc>
            </w:tr>
            <w:tr w:rsidR="00A63022" w:rsidRPr="00DD6FBC" w14:paraId="0C87F039" w14:textId="77777777" w:rsidTr="00D26D85">
              <w:tc>
                <w:tcPr>
                  <w:tcW w:w="706" w:type="dxa"/>
                </w:tcPr>
                <w:p w14:paraId="78B2F9B3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9</w:t>
                  </w:r>
                </w:p>
              </w:tc>
              <w:tc>
                <w:tcPr>
                  <w:tcW w:w="8221" w:type="dxa"/>
                </w:tcPr>
                <w:p w14:paraId="05223640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6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NOT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7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AND [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english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]/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</w:p>
              </w:tc>
            </w:tr>
            <w:tr w:rsidR="00A63022" w:rsidRPr="00DD6FBC" w14:paraId="15C36B83" w14:textId="77777777" w:rsidTr="00D26D85">
              <w:tc>
                <w:tcPr>
                  <w:tcW w:w="706" w:type="dxa"/>
                </w:tcPr>
                <w:p w14:paraId="56176C4F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8</w:t>
                  </w:r>
                </w:p>
              </w:tc>
              <w:tc>
                <w:tcPr>
                  <w:tcW w:w="8221" w:type="dxa"/>
                </w:tcPr>
                <w:p w14:paraId="5BA2F5FA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6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NOT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7</w:t>
                  </w:r>
                </w:p>
              </w:tc>
            </w:tr>
            <w:tr w:rsidR="00A63022" w:rsidRPr="00A63022" w14:paraId="06ECF1DC" w14:textId="77777777" w:rsidTr="00D26D85">
              <w:tc>
                <w:tcPr>
                  <w:tcW w:w="706" w:type="dxa"/>
                </w:tcPr>
                <w:p w14:paraId="05004574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7</w:t>
                  </w:r>
                </w:p>
              </w:tc>
              <w:tc>
                <w:tcPr>
                  <w:tcW w:w="8221" w:type="dxa"/>
                </w:tcPr>
                <w:p w14:paraId="767523D7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animals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 NOT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humans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</w:t>
                  </w:r>
                </w:p>
              </w:tc>
            </w:tr>
            <w:tr w:rsidR="00A63022" w:rsidRPr="00DD6FBC" w14:paraId="6449B0ED" w14:textId="77777777" w:rsidTr="00D26D85">
              <w:tc>
                <w:tcPr>
                  <w:tcW w:w="706" w:type="dxa"/>
                </w:tcPr>
                <w:p w14:paraId="4B07370C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6</w:t>
                  </w:r>
                </w:p>
              </w:tc>
              <w:tc>
                <w:tcPr>
                  <w:tcW w:w="8221" w:type="dxa"/>
                </w:tcPr>
                <w:p w14:paraId="6ED7B50D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2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AND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5</w:t>
                  </w:r>
                </w:p>
              </w:tc>
            </w:tr>
            <w:tr w:rsidR="00A63022" w:rsidRPr="00DD6FBC" w14:paraId="32DFC929" w14:textId="77777777" w:rsidTr="00D26D85">
              <w:tc>
                <w:tcPr>
                  <w:tcW w:w="706" w:type="dxa"/>
                </w:tcPr>
                <w:p w14:paraId="7A156204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5</w:t>
                  </w:r>
                </w:p>
              </w:tc>
              <w:tc>
                <w:tcPr>
                  <w:tcW w:w="8221" w:type="dxa"/>
                </w:tcPr>
                <w:p w14:paraId="215E1F34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3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4</w:t>
                  </w:r>
                </w:p>
              </w:tc>
            </w:tr>
            <w:tr w:rsidR="00A63022" w:rsidRPr="00A63022" w14:paraId="43180786" w14:textId="77777777" w:rsidTr="00D26D85">
              <w:tc>
                <w:tcPr>
                  <w:tcW w:w="706" w:type="dxa"/>
                </w:tcPr>
                <w:p w14:paraId="4E34F75F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4</w:t>
                  </w:r>
                </w:p>
              </w:tc>
              <w:tc>
                <w:tcPr>
                  <w:tcW w:w="8221" w:type="dxa"/>
                </w:tcPr>
                <w:p w14:paraId="6102CA4E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(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band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ontradic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ado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adop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ado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adop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ommiss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commission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implemen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implemen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li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lis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inve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invest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continu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continu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presci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prescrib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ve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approp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effectiv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low-value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bsol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utmoded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verus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allocat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assess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re-assess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fut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futin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re-inves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medical revers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upersed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unlear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withdraw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 NEAR/4 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terven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olicy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olicies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gram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trate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ool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):ti,ab,kw</w:t>
                  </w:r>
                </w:p>
              </w:tc>
            </w:tr>
            <w:tr w:rsidR="00A63022" w:rsidRPr="00DD6FBC" w14:paraId="4F0D5A7D" w14:textId="77777777" w:rsidTr="00D26D85">
              <w:tc>
                <w:tcPr>
                  <w:tcW w:w="706" w:type="dxa"/>
                </w:tcPr>
                <w:p w14:paraId="0BE57CD2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3</w:t>
                  </w:r>
                </w:p>
              </w:tc>
              <w:tc>
                <w:tcPr>
                  <w:tcW w:w="8221" w:type="dxa"/>
                </w:tcPr>
                <w:p w14:paraId="7DF22F4B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</w:t>
                  </w:r>
                  <w:proofErr w:type="gram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gram</w:t>
                  </w:r>
                  <w:proofErr w:type="gram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evaluation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</w:t>
                  </w:r>
                </w:p>
              </w:tc>
            </w:tr>
            <w:tr w:rsidR="00A63022" w:rsidRPr="00A63022" w14:paraId="234B0AE9" w14:textId="77777777" w:rsidTr="00D26D85">
              <w:tc>
                <w:tcPr>
                  <w:tcW w:w="706" w:type="dxa"/>
                </w:tcPr>
                <w:p w14:paraId="4E554C32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2</w:t>
                  </w:r>
                </w:p>
              </w:tc>
              <w:tc>
                <w:tcPr>
                  <w:tcW w:w="8221" w:type="dxa"/>
                </w:tcPr>
                <w:p w14:paraId="3958EB63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2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302378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#3 </w:t>
                  </w:r>
                  <w:r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OR 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4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5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8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1</w:t>
                  </w:r>
                </w:p>
              </w:tc>
            </w:tr>
            <w:tr w:rsidR="00A63022" w:rsidRPr="00DD6FBC" w14:paraId="5A7F2B14" w14:textId="77777777" w:rsidTr="00D26D85">
              <w:tc>
                <w:tcPr>
                  <w:tcW w:w="706" w:type="dxa"/>
                </w:tcPr>
                <w:p w14:paraId="10EE4D3C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1</w:t>
                  </w:r>
                </w:p>
              </w:tc>
              <w:tc>
                <w:tcPr>
                  <w:tcW w:w="8221" w:type="dxa"/>
                </w:tcPr>
                <w:p w14:paraId="2115C04E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9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AND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0</w:t>
                  </w:r>
                </w:p>
              </w:tc>
            </w:tr>
            <w:tr w:rsidR="00A63022" w:rsidRPr="00A63022" w14:paraId="72FDD254" w14:textId="77777777" w:rsidTr="00D26D85">
              <w:tc>
                <w:tcPr>
                  <w:tcW w:w="706" w:type="dxa"/>
                </w:tcPr>
                <w:p w14:paraId="5BA487B0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0</w:t>
                  </w:r>
                </w:p>
              </w:tc>
              <w:tc>
                <w:tcPr>
                  <w:tcW w:w="8221" w:type="dxa"/>
                </w:tcPr>
                <w:p w14:paraId="51F65A94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lini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vi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s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eviden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l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t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escrib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cedur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echnolog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herap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rea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</w:tr>
            <w:tr w:rsidR="00A63022" w:rsidRPr="004F448D" w14:paraId="4D43568A" w14:textId="77777777" w:rsidTr="00D26D85">
              <w:tc>
                <w:tcPr>
                  <w:tcW w:w="706" w:type="dxa"/>
                </w:tcPr>
                <w:p w14:paraId="0E7AD64E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9</w:t>
                  </w:r>
                </w:p>
              </w:tc>
              <w:tc>
                <w:tcPr>
                  <w:tcW w:w="8221" w:type="dxa"/>
                </w:tcPr>
                <w:p w14:paraId="197C367F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choosing wisely</w:t>
                  </w:r>
                  <w:proofErr w:type="gram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,ab,kw</w:t>
                  </w:r>
                  <w:proofErr w:type="spell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 xml:space="preserve"> 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priority setting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:</w:t>
                  </w:r>
                  <w:proofErr w:type="spell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</w:tr>
            <w:tr w:rsidR="00A63022" w:rsidRPr="00DD6FBC" w14:paraId="27AECB5B" w14:textId="77777777" w:rsidTr="00D26D85">
              <w:tc>
                <w:tcPr>
                  <w:tcW w:w="706" w:type="dxa"/>
                </w:tcPr>
                <w:p w14:paraId="2B5BD303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8</w:t>
                  </w:r>
                </w:p>
              </w:tc>
              <w:tc>
                <w:tcPr>
                  <w:tcW w:w="8221" w:type="dxa"/>
                </w:tcPr>
                <w:p w14:paraId="7CBADC9F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6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7</w:t>
                  </w:r>
                </w:p>
              </w:tc>
            </w:tr>
            <w:tr w:rsidR="00A63022" w:rsidRPr="004F448D" w14:paraId="52BAFC49" w14:textId="77777777" w:rsidTr="00B070F2">
              <w:tc>
                <w:tcPr>
                  <w:tcW w:w="706" w:type="dxa"/>
                  <w:tcBorders>
                    <w:bottom w:val="single" w:sz="8" w:space="0" w:color="auto"/>
                  </w:tcBorders>
                </w:tcPr>
                <w:p w14:paraId="77BC24D1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7</w:t>
                  </w:r>
                </w:p>
              </w:tc>
              <w:tc>
                <w:tcPr>
                  <w:tcW w:w="8221" w:type="dxa"/>
                  <w:tcBorders>
                    <w:bottom w:val="single" w:sz="8" w:space="0" w:color="auto"/>
                  </w:tcBorders>
                </w:tcPr>
                <w:p w14:paraId="07DD6010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(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han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continu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continu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reas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li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op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du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withdraw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 NEAR/2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us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NEAR/4 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lini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vi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s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eviden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l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t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escrib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cedur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echnolo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herap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rea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</w:t>
                  </w:r>
                  <w:proofErr w:type="gram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:ti</w:t>
                  </w:r>
                  <w:proofErr w:type="gram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,ab,kw</w:t>
                  </w:r>
                </w:p>
              </w:tc>
            </w:tr>
            <w:tr w:rsidR="00A63022" w:rsidRPr="004F448D" w14:paraId="7A807227" w14:textId="77777777" w:rsidTr="00B070F2">
              <w:tc>
                <w:tcPr>
                  <w:tcW w:w="706" w:type="dxa"/>
                  <w:tcBorders>
                    <w:top w:val="single" w:sz="8" w:space="0" w:color="auto"/>
                  </w:tcBorders>
                </w:tcPr>
                <w:p w14:paraId="6A6D5861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lastRenderedPageBreak/>
                    <w:t>#6</w:t>
                  </w:r>
                </w:p>
              </w:tc>
              <w:tc>
                <w:tcPr>
                  <w:tcW w:w="8221" w:type="dxa"/>
                  <w:tcBorders>
                    <w:top w:val="single" w:sz="8" w:space="0" w:color="auto"/>
                  </w:tcBorders>
                </w:tcPr>
                <w:p w14:paraId="7FE47599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(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han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continu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continu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reas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li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op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du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withdraw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 NEAR/2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actic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NEAR/4 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lini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vi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s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eviden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l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t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escrib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cedur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echnolo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herap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rea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</w:t>
                  </w:r>
                  <w:proofErr w:type="gramStart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:ti</w:t>
                  </w:r>
                  <w:proofErr w:type="gramEnd"/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,ab,kw</w:t>
                  </w:r>
                </w:p>
              </w:tc>
            </w:tr>
            <w:tr w:rsidR="00A63022" w:rsidRPr="00A63022" w14:paraId="61546685" w14:textId="77777777" w:rsidTr="00D26D85">
              <w:tc>
                <w:tcPr>
                  <w:tcW w:w="706" w:type="dxa"/>
                </w:tcPr>
                <w:p w14:paraId="2CA840E0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#5</w:t>
                  </w:r>
                </w:p>
              </w:tc>
              <w:tc>
                <w:tcPr>
                  <w:tcW w:w="8221" w:type="dxa"/>
                </w:tcPr>
                <w:p w14:paraId="4DCD8AD8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(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band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ontradic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ado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adop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ado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adop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commiss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commission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implemen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implemen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li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-lis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sinve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is-invest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prescrip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prescrib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ives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approp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effectiv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low-value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bsol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utmoded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overus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allocat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assess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re-assess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fut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refutin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re-invest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medical revers*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proofErr w:type="spell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upersed</w:t>
                  </w:r>
                  <w:proofErr w:type="spell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unlear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 NEAR/4 (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clinic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vi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rugs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evidence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healthcare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l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tion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escrib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procedur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echnolog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herap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 OR </w:t>
                  </w: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reat*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)):ti,ab,kw</w:t>
                  </w:r>
                </w:p>
              </w:tc>
            </w:tr>
            <w:tr w:rsidR="00A63022" w:rsidRPr="00DD6FBC" w14:paraId="6014C831" w14:textId="77777777" w:rsidTr="00D26D85">
              <w:tc>
                <w:tcPr>
                  <w:tcW w:w="706" w:type="dxa"/>
                </w:tcPr>
                <w:p w14:paraId="7DEDE54A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4</w:t>
                  </w:r>
                </w:p>
              </w:tc>
              <w:tc>
                <w:tcPr>
                  <w:tcW w:w="8221" w:type="dxa"/>
                </w:tcPr>
                <w:p w14:paraId="2A823415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deprescription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</w:t>
                  </w:r>
                </w:p>
              </w:tc>
            </w:tr>
            <w:tr w:rsidR="00A63022" w:rsidRPr="00DD6FBC" w14:paraId="73B16322" w14:textId="77777777" w:rsidTr="00D26D85">
              <w:tc>
                <w:tcPr>
                  <w:tcW w:w="706" w:type="dxa"/>
                </w:tcPr>
                <w:p w14:paraId="1850F358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3</w:t>
                  </w:r>
                </w:p>
              </w:tc>
              <w:tc>
                <w:tcPr>
                  <w:tcW w:w="8221" w:type="dxa"/>
                </w:tcPr>
                <w:p w14:paraId="74942DE3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</w:t>
                  </w:r>
                  <w:proofErr w:type="gram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nappropriate</w:t>
                  </w:r>
                  <w:proofErr w:type="gram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prescribing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de</w:t>
                  </w:r>
                </w:p>
              </w:tc>
            </w:tr>
            <w:tr w:rsidR="00A63022" w:rsidRPr="00DD6FBC" w14:paraId="528866B0" w14:textId="77777777" w:rsidTr="00D26D85">
              <w:tc>
                <w:tcPr>
                  <w:tcW w:w="706" w:type="dxa"/>
                </w:tcPr>
                <w:p w14:paraId="77351159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2</w:t>
                  </w:r>
                </w:p>
              </w:tc>
              <w:tc>
                <w:tcPr>
                  <w:tcW w:w="8221" w:type="dxa"/>
                </w:tcPr>
                <w:p w14:paraId="49E7893B" w14:textId="77777777" w:rsidR="00A63022" w:rsidRPr="00DD6FBC" w:rsidRDefault="00A63022" w:rsidP="00D26D85">
                  <w:pPr>
                    <w:shd w:val="clear" w:color="auto" w:fill="FFFFFF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</w:t>
                  </w:r>
                  <w:proofErr w:type="gram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medication</w:t>
                  </w:r>
                  <w:proofErr w:type="gram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veruse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</w:t>
                  </w:r>
                </w:p>
              </w:tc>
            </w:tr>
            <w:tr w:rsidR="00A63022" w:rsidRPr="00DD6FBC" w14:paraId="24EF10CB" w14:textId="77777777" w:rsidTr="00D26D85">
              <w:tc>
                <w:tcPr>
                  <w:tcW w:w="706" w:type="dxa"/>
                </w:tcPr>
                <w:p w14:paraId="55D84800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00000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#1</w:t>
                  </w:r>
                </w:p>
              </w:tc>
              <w:tc>
                <w:tcPr>
                  <w:tcW w:w="8221" w:type="dxa"/>
                </w:tcPr>
                <w:p w14:paraId="654F0E93" w14:textId="77777777" w:rsidR="00A63022" w:rsidRPr="00DD6FBC" w:rsidRDefault="00A63022" w:rsidP="00D26D85">
                  <w:pPr>
                    <w:shd w:val="clear" w:color="auto" w:fill="EFEEEE"/>
                    <w:spacing w:line="288" w:lineRule="atLeast"/>
                    <w:textAlignment w:val="baseline"/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</w:pPr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'</w:t>
                  </w:r>
                  <w:proofErr w:type="gramStart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unnecessary</w:t>
                  </w:r>
                  <w:proofErr w:type="gramEnd"/>
                  <w:r w:rsidRPr="00002C83">
                    <w:rPr>
                      <w:rFonts w:eastAsia="Times New Roman"/>
                      <w:b/>
                      <w:bCs/>
                      <w:color w:val="505050"/>
                      <w:spacing w:val="2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procedure'</w:t>
                  </w:r>
                  <w:r w:rsidRPr="00002C83">
                    <w:rPr>
                      <w:rFonts w:eastAsia="Times New Roman"/>
                      <w:color w:val="505050"/>
                      <w:spacing w:val="2"/>
                      <w:sz w:val="20"/>
                      <w:szCs w:val="20"/>
                      <w:lang w:val="en-US" w:eastAsia="sv-SE"/>
                    </w:rPr>
                    <w:t>/exp</w:t>
                  </w:r>
                </w:p>
              </w:tc>
            </w:tr>
          </w:tbl>
          <w:p w14:paraId="02640B19" w14:textId="77777777" w:rsidR="00A63022" w:rsidRPr="00DD6FBC" w:rsidRDefault="00A63022" w:rsidP="00D26D8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4C154F5" w14:textId="77777777" w:rsidR="00A63022" w:rsidRPr="00724BC7" w:rsidRDefault="00A63022" w:rsidP="00A63022">
      <w:pPr>
        <w:spacing w:after="200" w:line="276" w:lineRule="auto"/>
        <w:rPr>
          <w:lang w:val="en-US"/>
        </w:rPr>
      </w:pPr>
    </w:p>
    <w:p w14:paraId="17E51226" w14:textId="77777777" w:rsidR="00A63022" w:rsidRPr="00724BC7" w:rsidRDefault="00A63022" w:rsidP="00A63022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724BC7">
        <w:rPr>
          <w:sz w:val="32"/>
          <w:szCs w:val="20"/>
          <w:lang w:val="en-US"/>
        </w:rPr>
        <w:br w:type="page"/>
      </w:r>
    </w:p>
    <w:p w14:paraId="49F5F8CC" w14:textId="77777777" w:rsidR="00A63022" w:rsidRPr="001961D3" w:rsidRDefault="00A63022" w:rsidP="00A63022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. Web of Science Core Collection</w:t>
      </w:r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A63022" w:rsidRPr="00A63022" w14:paraId="179F6826" w14:textId="77777777" w:rsidTr="009B646D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7C567E66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1D3C1C86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 September 2021</w:t>
            </w:r>
          </w:p>
          <w:p w14:paraId="261EF1C2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267 (new: 718)</w:t>
            </w:r>
          </w:p>
          <w:p w14:paraId="0C2D7858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476E8BC7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6F539E4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38BACF8C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71B9011A" w14:textId="77777777" w:rsidR="00A63022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616C3B14" w14:textId="77777777" w:rsidR="00A63022" w:rsidRDefault="00A63022" w:rsidP="00D26D85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10235931" w14:textId="77777777" w:rsidR="00A63022" w:rsidRPr="004817F0" w:rsidRDefault="00A63022" w:rsidP="00D26D85">
            <w:pPr>
              <w:pStyle w:val="NoSpacing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372167FF" w14:textId="77777777" w:rsidR="00A63022" w:rsidRPr="00B40B6F" w:rsidRDefault="00A63022" w:rsidP="00D26D85">
            <w:pPr>
              <w:pStyle w:val="NoSpacing"/>
              <w:rPr>
                <w:sz w:val="20"/>
                <w:lang w:val="en-US"/>
              </w:rPr>
            </w:pPr>
          </w:p>
        </w:tc>
      </w:tr>
      <w:tr w:rsidR="00A63022" w:rsidRPr="00BB071C" w14:paraId="27C57ED7" w14:textId="77777777" w:rsidTr="009B646D">
        <w:trPr>
          <w:trHeight w:val="1053"/>
        </w:trPr>
        <w:tc>
          <w:tcPr>
            <w:tcW w:w="9745" w:type="dxa"/>
            <w:gridSpan w:val="2"/>
          </w:tcPr>
          <w:p w14:paraId="596B2A5B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1 </w:t>
            </w:r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TOPIC: (((abandon* OR contradict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ado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e-adopt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isado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is-adopt*” OR decommission* OR ”de-commission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implemen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e-implement*” OR delist* OR ”de-list*” OR disinvest* OR ”dis-invest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prescri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prescrib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divest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inapprop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ineffective* OR ”low-value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obsole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supersed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unlearn*) NEAR/3 (care OR clinic* OR device* OR drug OR drugs OR evidence* OR health OR healthcare OR medical OR medication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escrib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ocedur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echnolog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treat*)))</w:t>
            </w:r>
          </w:p>
          <w:p w14:paraId="7F44D9DE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2 </w:t>
            </w:r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(((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chang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iscontinu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or ”dis</w:t>
            </w:r>
            <w:proofErr w:type="gram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continu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creas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clin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drop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reduc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withdraw*) NEAR/1 ("use" or practice) NEAR/3 (care or clinic* or device* or drug or drugs or evidence* or health or healthcare or medical or medication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escrib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ocedur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echnolog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treat*)))</w:t>
            </w:r>
          </w:p>
          <w:p w14:paraId="0F6720AC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3 </w:t>
            </w:r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S</w:t>
            </w:r>
            <w:proofErr w:type="gram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"choosing wisely" or "priority setting") AND TS=(care or clinic* or device* or drug or drugs or evidence* or health or healthcare or medical or medication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escrib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procedur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echnolog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treat*)</w:t>
            </w:r>
          </w:p>
          <w:p w14:paraId="025D2641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4 </w:t>
            </w:r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#3 OR #2 OR #1</w:t>
            </w:r>
          </w:p>
          <w:p w14:paraId="4A912ED4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5 </w:t>
            </w:r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((abandon* OR contradict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ado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e-adopt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isado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is-adopt*” OR decommission* OR ”de-commission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implemen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”de-implement*” OR delist* OR ”de-list*” OR disinvest* OR ”dis-invest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iscontinu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”dis-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continu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prescip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deprescrib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divest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inapprop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ineffective* OR ”low-value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obsole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supersed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unlearn* OR withdraw*) NEAR/3 (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intervent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policy OR policies OR program* OR </w:t>
            </w:r>
            <w:proofErr w:type="spellStart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strateg</w:t>
            </w:r>
            <w:proofErr w:type="spellEnd"/>
            <w:r w:rsidRPr="009F0420">
              <w:rPr>
                <w:rFonts w:ascii="Arial" w:hAnsi="Arial" w:cs="Arial"/>
                <w:color w:val="000000"/>
                <w:sz w:val="20"/>
                <w:szCs w:val="20"/>
              </w:rPr>
              <w:t>* OR tool*))</w:t>
            </w:r>
          </w:p>
          <w:p w14:paraId="3EBE6318" w14:textId="77777777" w:rsidR="00A63022" w:rsidRPr="00785B7D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6 </w:t>
            </w:r>
            <w:r w:rsidRPr="00785B7D">
              <w:rPr>
                <w:rFonts w:ascii="Arial" w:hAnsi="Arial" w:cs="Arial"/>
                <w:color w:val="000000"/>
                <w:sz w:val="20"/>
                <w:szCs w:val="20"/>
              </w:rPr>
              <w:t>#4 and #5 and English (Languages) and 2021 or 2020 or 2019 or 2018 or 2017 or 2016 or 2015 or 2014 or 2013 (Publication Years)</w:t>
            </w:r>
          </w:p>
          <w:p w14:paraId="28EC65AA" w14:textId="77777777" w:rsidR="00A63022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04EB59" w14:textId="77777777" w:rsidR="00A63022" w:rsidRPr="00613CB3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E9FB8D9" w14:textId="77777777" w:rsidR="00A63022" w:rsidRPr="00613CB3" w:rsidRDefault="00A63022" w:rsidP="00A63022">
      <w:pPr>
        <w:spacing w:after="200" w:line="276" w:lineRule="auto"/>
        <w:rPr>
          <w:lang w:val="en-US"/>
        </w:rPr>
      </w:pPr>
    </w:p>
    <w:p w14:paraId="30834642" w14:textId="77777777" w:rsidR="00A63022" w:rsidRPr="00613CB3" w:rsidRDefault="00A63022" w:rsidP="00A63022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613CB3">
        <w:rPr>
          <w:sz w:val="32"/>
          <w:szCs w:val="20"/>
          <w:lang w:val="en-US"/>
        </w:rPr>
        <w:br w:type="page"/>
      </w:r>
    </w:p>
    <w:p w14:paraId="372B1B42" w14:textId="77777777" w:rsidR="00A63022" w:rsidRPr="001961D3" w:rsidRDefault="00A63022" w:rsidP="00A63022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leGrid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A63022" w:rsidRPr="00BB071C" w14:paraId="0C472872" w14:textId="77777777" w:rsidTr="009B646D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0BC17F2F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1938D723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 September 2021</w:t>
            </w:r>
          </w:p>
          <w:p w14:paraId="34A221DF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720 (new: 534)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4AFA3EC7" w14:textId="77777777" w:rsidR="00A63022" w:rsidRPr="00B40B6F" w:rsidRDefault="00A63022" w:rsidP="00D26D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D473F2B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14F3D86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47F7FC8B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0FA0498D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13324CAA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0BB3D035" w14:textId="77777777" w:rsidR="00A63022" w:rsidRPr="00B40B6F" w:rsidRDefault="00A63022" w:rsidP="00D26D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A63022" w:rsidRPr="00BB071C" w14:paraId="2C61E709" w14:textId="77777777" w:rsidTr="009B646D">
        <w:trPr>
          <w:trHeight w:val="1053"/>
        </w:trPr>
        <w:tc>
          <w:tcPr>
            <w:tcW w:w="9745" w:type="dxa"/>
            <w:gridSpan w:val="2"/>
          </w:tcPr>
          <w:p w14:paraId="20E750D1" w14:textId="77777777" w:rsidR="00A63022" w:rsidRDefault="00A63022" w:rsidP="00D26D85">
            <w:pPr>
              <w:pStyle w:val="NormalWeb"/>
              <w:spacing w:before="0" w:after="0"/>
              <w:textAlignment w:val="baseline"/>
              <w:rPr>
                <w:color w:val="000000"/>
                <w:sz w:val="20"/>
                <w:szCs w:val="20"/>
              </w:rPr>
            </w:pPr>
          </w:p>
          <w:p w14:paraId="65142CA1" w14:textId="77777777" w:rsidR="00A63022" w:rsidRPr="008879CD" w:rsidRDefault="00A63022" w:rsidP="00D26D85">
            <w:pPr>
              <w:pStyle w:val="NormalWeb"/>
              <w:spacing w:before="0" w:after="0"/>
              <w:textAlignment w:val="baseline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879CD">
              <w:rPr>
                <w:rFonts w:ascii="Arial" w:hAnsi="Arial" w:cs="Arial"/>
                <w:color w:val="000000"/>
                <w:sz w:val="20"/>
                <w:szCs w:val="20"/>
              </w:rPr>
              <w:t>S12 S8 AND S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8879CD">
              <w:rPr>
                <w:rStyle w:val="label"/>
                <w:rFonts w:ascii="Arial" w:hAnsi="Arial" w:cs="Arial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8879C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  <w:r w:rsidRPr="008879CD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</w:rPr>
              <w:t>- Published Date: 20130101-20211231,</w:t>
            </w:r>
            <w:r w:rsidRPr="008879CD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879CD">
              <w:rPr>
                <w:rStyle w:val="label"/>
                <w:rFonts w:ascii="Arial" w:hAnsi="Arial" w:cs="Arial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arrow by Language: </w:t>
            </w:r>
            <w:r w:rsidRPr="008879CD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- </w:t>
            </w:r>
            <w:proofErr w:type="spellStart"/>
            <w:r w:rsidRPr="008879CD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8879CD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14:paraId="5200F9FF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11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 OR S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  <w:p w14:paraId="0A839FDB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10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TI ( (abandon* OR contradic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adopt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is-adopt*” OR decommission* OR ”de-commission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implem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”dis-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i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ives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appro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ineffective* OR ”low-value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obsole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upersed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unlearn* OR withdraw*) N3 (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terv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policy OR policies OR program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trate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tool*) ) OR AB ( (abandon* OR contradic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adopt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is-adopt*” OR decommission* OR ”de-commission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implem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”dis-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i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ives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appro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ineffective* OR ”low-value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obsole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upersed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unlearn* OR withdraw*) N3 (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terv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policy OR policies OR program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trate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tool*) )</w:t>
            </w:r>
          </w:p>
          <w:p w14:paraId="76983D77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9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(MH "Program Evaluation")</w:t>
            </w:r>
          </w:p>
          <w:p w14:paraId="497B052D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8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S1 OR S2 OR S3 OR S4 OR S7</w:t>
            </w:r>
          </w:p>
          <w:p w14:paraId="0F826E6F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7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S5 AND S6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ab/>
            </w:r>
          </w:p>
          <w:p w14:paraId="19D35F0F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6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660217">
              <w:rPr>
                <w:color w:val="000000"/>
                <w:sz w:val="20"/>
                <w:szCs w:val="20"/>
                <w:lang w:val="en-US"/>
              </w:rPr>
              <w:t>( care</w:t>
            </w:r>
            <w:proofErr w:type="gram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treat* ) OR AB ( care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treat* )</w:t>
            </w:r>
          </w:p>
          <w:p w14:paraId="5CF287E8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5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660217">
              <w:rPr>
                <w:color w:val="000000"/>
                <w:sz w:val="20"/>
                <w:szCs w:val="20"/>
                <w:lang w:val="en-US"/>
              </w:rPr>
              <w:t>( "</w:t>
            </w:r>
            <w:proofErr w:type="gramEnd"/>
            <w:r w:rsidRPr="00660217">
              <w:rPr>
                <w:color w:val="000000"/>
                <w:sz w:val="20"/>
                <w:szCs w:val="20"/>
                <w:lang w:val="en-US"/>
              </w:rPr>
              <w:t>choosing wisely" or "priority setting" ) OR AB ( "choosing wisely" or "priority setting" )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ab/>
            </w:r>
          </w:p>
          <w:p w14:paraId="5F54B7BB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4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TI ( (((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han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”dis-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creas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clin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rop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reduc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withdraw*) N1 (use or practice)) N3 (care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treat*)) ) OR AB ( (((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han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”dis-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continu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creas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clin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rop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reduc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withdraw*) N1 (use or practice)) N3 (care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treat*)) )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ab/>
            </w:r>
          </w:p>
          <w:p w14:paraId="501962B7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3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TI ( (abandon* OR contradic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adopt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is-adopt*” OR decommission* OR ”de-commission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implem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ives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appro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ineffective* OR ”low-value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obsole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outmoded OR overuse OR reallocate* OR reassess* OR ”re-assess*” OR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refute* OR refuting OR ”re-invest*” OR ”medical revers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upersed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unlearn*) N3 (care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treat*) ) OR AB ( (abandon* OR contradic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adopt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isado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is-adopt*” OR decommission* OR ”de-commission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implemen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”de-implement*” OR delist* OR ”de-list*” OR disinvest* OR ”dis-invest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pt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de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divest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inappro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ineffective* OR ”low-value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obsole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outmoded OR overuse OR reallocate* OR reassess* OR ”re-assess*” OR refute* OR refuting OR ”re-invest*” OR ”medical revers*”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supersed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unlearn*) N3 (care OR clinic* OR device* OR drug OR drugs OR evidence* OR health OR healthcare OR medical OR medication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escrib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procedur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echnolog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60217">
              <w:rPr>
                <w:color w:val="000000"/>
                <w:sz w:val="20"/>
                <w:szCs w:val="20"/>
                <w:lang w:val="en-US"/>
              </w:rPr>
              <w:t>therap</w:t>
            </w:r>
            <w:proofErr w:type="spellEnd"/>
            <w:r w:rsidRPr="00660217">
              <w:rPr>
                <w:color w:val="000000"/>
                <w:sz w:val="20"/>
                <w:szCs w:val="20"/>
                <w:lang w:val="en-US"/>
              </w:rPr>
              <w:t>* OR treat*) )</w:t>
            </w:r>
          </w:p>
          <w:p w14:paraId="78ECE1E4" w14:textId="77777777" w:rsidR="00A63022" w:rsidRPr="00660217" w:rsidRDefault="00A63022" w:rsidP="00D26D8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2 </w:t>
            </w:r>
            <w:r w:rsidRPr="00660217">
              <w:rPr>
                <w:color w:val="000000"/>
                <w:sz w:val="20"/>
                <w:szCs w:val="20"/>
                <w:lang w:val="en-US"/>
              </w:rPr>
              <w:t>(MH "Inappropriate Prescribing")</w:t>
            </w:r>
          </w:p>
          <w:p w14:paraId="32A2D8BF" w14:textId="77777777" w:rsidR="00A63022" w:rsidRPr="00613CB3" w:rsidRDefault="00A63022" w:rsidP="00D26D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3CB3">
              <w:rPr>
                <w:rFonts w:ascii="Arial" w:hAnsi="Arial" w:cs="Arial"/>
                <w:color w:val="000000"/>
                <w:sz w:val="20"/>
                <w:szCs w:val="20"/>
              </w:rPr>
              <w:t>S1 (MH "Unnecessary Procedures")</w:t>
            </w:r>
          </w:p>
        </w:tc>
      </w:tr>
    </w:tbl>
    <w:p w14:paraId="42E92155" w14:textId="77777777" w:rsidR="00A63022" w:rsidRPr="00613CB3" w:rsidRDefault="00A63022" w:rsidP="00A63022">
      <w:pPr>
        <w:spacing w:after="200" w:line="276" w:lineRule="auto"/>
        <w:rPr>
          <w:lang w:val="en-US"/>
        </w:rPr>
      </w:pPr>
    </w:p>
    <w:p w14:paraId="4CE61447" w14:textId="77777777" w:rsidR="00A63022" w:rsidRPr="004F2121" w:rsidRDefault="00A63022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sectPr w:rsidR="00A63022" w:rsidRPr="004F2121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E5552" w14:textId="77777777" w:rsidR="00D53105" w:rsidRDefault="00D53105" w:rsidP="00CD4EB0">
      <w:r>
        <w:separator/>
      </w:r>
    </w:p>
  </w:endnote>
  <w:endnote w:type="continuationSeparator" w:id="0">
    <w:p w14:paraId="1A3E5553" w14:textId="77777777" w:rsidR="00D53105" w:rsidRDefault="00D53105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E5560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3E5561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E5562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8C3EB7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1A3E5563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E5550" w14:textId="77777777" w:rsidR="00D53105" w:rsidRDefault="00D53105" w:rsidP="00CD4EB0">
      <w:r>
        <w:separator/>
      </w:r>
    </w:p>
  </w:footnote>
  <w:footnote w:type="continuationSeparator" w:id="0">
    <w:p w14:paraId="1A3E5551" w14:textId="77777777" w:rsidR="00D53105" w:rsidRDefault="00D53105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E5554" w14:textId="77777777" w:rsidR="005835B0" w:rsidRPr="001961D3" w:rsidRDefault="00B1399C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1A3E5555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1A3E5558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1A3E5556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14:paraId="1A3E5557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1A3E555B" w14:textId="77777777" w:rsidTr="00EE6F5F">
      <w:tc>
        <w:tcPr>
          <w:tcW w:w="5291" w:type="dxa"/>
          <w:vMerge/>
        </w:tcPr>
        <w:p w14:paraId="1A3E5559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1A3E555A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1A3E555E" w14:textId="77777777" w:rsidTr="00EE6F5F">
      <w:tc>
        <w:tcPr>
          <w:tcW w:w="5291" w:type="dxa"/>
          <w:vMerge/>
        </w:tcPr>
        <w:p w14:paraId="1A3E555C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1A3E555D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A3E555F" w14:textId="77777777"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9075041">
    <w:abstractNumId w:val="0"/>
  </w:num>
  <w:num w:numId="2" w16cid:durableId="184439881">
    <w:abstractNumId w:val="9"/>
  </w:num>
  <w:num w:numId="3" w16cid:durableId="66391679">
    <w:abstractNumId w:val="14"/>
  </w:num>
  <w:num w:numId="4" w16cid:durableId="1564876909">
    <w:abstractNumId w:val="18"/>
  </w:num>
  <w:num w:numId="5" w16cid:durableId="166675628">
    <w:abstractNumId w:val="3"/>
  </w:num>
  <w:num w:numId="6" w16cid:durableId="1362824318">
    <w:abstractNumId w:val="2"/>
  </w:num>
  <w:num w:numId="7" w16cid:durableId="1533496427">
    <w:abstractNumId w:val="8"/>
  </w:num>
  <w:num w:numId="8" w16cid:durableId="677927588">
    <w:abstractNumId w:val="1"/>
  </w:num>
  <w:num w:numId="9" w16cid:durableId="875046671">
    <w:abstractNumId w:val="6"/>
  </w:num>
  <w:num w:numId="10" w16cid:durableId="986741575">
    <w:abstractNumId w:val="17"/>
  </w:num>
  <w:num w:numId="11" w16cid:durableId="1200163413">
    <w:abstractNumId w:val="10"/>
  </w:num>
  <w:num w:numId="12" w16cid:durableId="855577467">
    <w:abstractNumId w:val="4"/>
  </w:num>
  <w:num w:numId="13" w16cid:durableId="2078085035">
    <w:abstractNumId w:val="16"/>
  </w:num>
  <w:num w:numId="14" w16cid:durableId="1463771860">
    <w:abstractNumId w:val="11"/>
  </w:num>
  <w:num w:numId="15" w16cid:durableId="1168327956">
    <w:abstractNumId w:val="7"/>
  </w:num>
  <w:num w:numId="16" w16cid:durableId="955603328">
    <w:abstractNumId w:val="5"/>
  </w:num>
  <w:num w:numId="17" w16cid:durableId="963392920">
    <w:abstractNumId w:val="15"/>
  </w:num>
  <w:num w:numId="18" w16cid:durableId="1637562393">
    <w:abstractNumId w:val="13"/>
  </w:num>
  <w:num w:numId="19" w16cid:durableId="10000829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042"/>
    <w:rsid w:val="00006DE3"/>
    <w:rsid w:val="00032FC5"/>
    <w:rsid w:val="000616CA"/>
    <w:rsid w:val="0007228B"/>
    <w:rsid w:val="00090B6D"/>
    <w:rsid w:val="000B3987"/>
    <w:rsid w:val="00100F15"/>
    <w:rsid w:val="00127359"/>
    <w:rsid w:val="0013088E"/>
    <w:rsid w:val="00172060"/>
    <w:rsid w:val="00174036"/>
    <w:rsid w:val="00187932"/>
    <w:rsid w:val="0019170C"/>
    <w:rsid w:val="001961D3"/>
    <w:rsid w:val="001A1E45"/>
    <w:rsid w:val="001F22AB"/>
    <w:rsid w:val="00214766"/>
    <w:rsid w:val="002264F1"/>
    <w:rsid w:val="00244855"/>
    <w:rsid w:val="0024743D"/>
    <w:rsid w:val="00280112"/>
    <w:rsid w:val="00281D97"/>
    <w:rsid w:val="00284F79"/>
    <w:rsid w:val="00296BBA"/>
    <w:rsid w:val="002A5255"/>
    <w:rsid w:val="002D6A6D"/>
    <w:rsid w:val="00314042"/>
    <w:rsid w:val="003311DC"/>
    <w:rsid w:val="0033734B"/>
    <w:rsid w:val="003454B7"/>
    <w:rsid w:val="00346141"/>
    <w:rsid w:val="003543A5"/>
    <w:rsid w:val="003B1B9E"/>
    <w:rsid w:val="004129D6"/>
    <w:rsid w:val="004403BB"/>
    <w:rsid w:val="004644D1"/>
    <w:rsid w:val="0046596F"/>
    <w:rsid w:val="00471852"/>
    <w:rsid w:val="00483015"/>
    <w:rsid w:val="004872B9"/>
    <w:rsid w:val="004A1AC6"/>
    <w:rsid w:val="004A2ADA"/>
    <w:rsid w:val="004A2F33"/>
    <w:rsid w:val="004C711B"/>
    <w:rsid w:val="004E2D05"/>
    <w:rsid w:val="004F2121"/>
    <w:rsid w:val="00507693"/>
    <w:rsid w:val="00542ACE"/>
    <w:rsid w:val="0054320C"/>
    <w:rsid w:val="00560359"/>
    <w:rsid w:val="00581AA9"/>
    <w:rsid w:val="005835B0"/>
    <w:rsid w:val="00592CFD"/>
    <w:rsid w:val="00595101"/>
    <w:rsid w:val="005C2A25"/>
    <w:rsid w:val="005F3CDA"/>
    <w:rsid w:val="0062407E"/>
    <w:rsid w:val="00625D07"/>
    <w:rsid w:val="00645BE4"/>
    <w:rsid w:val="00653444"/>
    <w:rsid w:val="00660217"/>
    <w:rsid w:val="00672341"/>
    <w:rsid w:val="006B35A7"/>
    <w:rsid w:val="006B6D0F"/>
    <w:rsid w:val="006D475A"/>
    <w:rsid w:val="006E07B2"/>
    <w:rsid w:val="00716BE7"/>
    <w:rsid w:val="0074355A"/>
    <w:rsid w:val="00763877"/>
    <w:rsid w:val="0077612B"/>
    <w:rsid w:val="00782049"/>
    <w:rsid w:val="007A187B"/>
    <w:rsid w:val="0080598A"/>
    <w:rsid w:val="00825FC8"/>
    <w:rsid w:val="0082660C"/>
    <w:rsid w:val="00834DB3"/>
    <w:rsid w:val="0084215D"/>
    <w:rsid w:val="00864DCF"/>
    <w:rsid w:val="008840E9"/>
    <w:rsid w:val="008C3EB7"/>
    <w:rsid w:val="008D3344"/>
    <w:rsid w:val="00992989"/>
    <w:rsid w:val="009B2B73"/>
    <w:rsid w:val="009B646D"/>
    <w:rsid w:val="009C239D"/>
    <w:rsid w:val="009E0260"/>
    <w:rsid w:val="009E2E33"/>
    <w:rsid w:val="009F0420"/>
    <w:rsid w:val="009F0E20"/>
    <w:rsid w:val="009F2AD1"/>
    <w:rsid w:val="009F3A7A"/>
    <w:rsid w:val="00A2703F"/>
    <w:rsid w:val="00A4011C"/>
    <w:rsid w:val="00A63022"/>
    <w:rsid w:val="00A953A8"/>
    <w:rsid w:val="00AA3564"/>
    <w:rsid w:val="00AA7E42"/>
    <w:rsid w:val="00AF56B1"/>
    <w:rsid w:val="00B0471B"/>
    <w:rsid w:val="00B0708A"/>
    <w:rsid w:val="00B070F2"/>
    <w:rsid w:val="00B15FB3"/>
    <w:rsid w:val="00B40B6F"/>
    <w:rsid w:val="00B568CF"/>
    <w:rsid w:val="00B65B6B"/>
    <w:rsid w:val="00B97C33"/>
    <w:rsid w:val="00BB071C"/>
    <w:rsid w:val="00BC1B65"/>
    <w:rsid w:val="00BC2D8A"/>
    <w:rsid w:val="00BC35EA"/>
    <w:rsid w:val="00BE5C0E"/>
    <w:rsid w:val="00C011C8"/>
    <w:rsid w:val="00C154FA"/>
    <w:rsid w:val="00C16F69"/>
    <w:rsid w:val="00C276D9"/>
    <w:rsid w:val="00C632BC"/>
    <w:rsid w:val="00C72A4C"/>
    <w:rsid w:val="00C767A4"/>
    <w:rsid w:val="00CB5DA4"/>
    <w:rsid w:val="00CD4EB0"/>
    <w:rsid w:val="00CE1E55"/>
    <w:rsid w:val="00CE6D97"/>
    <w:rsid w:val="00CF080C"/>
    <w:rsid w:val="00D27ED0"/>
    <w:rsid w:val="00D53105"/>
    <w:rsid w:val="00D54B43"/>
    <w:rsid w:val="00D85662"/>
    <w:rsid w:val="00D93E9B"/>
    <w:rsid w:val="00D978B6"/>
    <w:rsid w:val="00DA286B"/>
    <w:rsid w:val="00DB60CB"/>
    <w:rsid w:val="00DE3080"/>
    <w:rsid w:val="00DE5196"/>
    <w:rsid w:val="00E02B88"/>
    <w:rsid w:val="00E37248"/>
    <w:rsid w:val="00E47141"/>
    <w:rsid w:val="00E732F9"/>
    <w:rsid w:val="00E77C6F"/>
    <w:rsid w:val="00E83835"/>
    <w:rsid w:val="00EC640E"/>
    <w:rsid w:val="00EE6F5F"/>
    <w:rsid w:val="00F048A1"/>
    <w:rsid w:val="00F1008D"/>
    <w:rsid w:val="00F2151D"/>
    <w:rsid w:val="00F27DF2"/>
    <w:rsid w:val="00F93116"/>
    <w:rsid w:val="00FA41E5"/>
    <w:rsid w:val="00FB55E6"/>
    <w:rsid w:val="00FC5EBE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3E54DF"/>
  <w15:docId w15:val="{F71DD5D8-07BF-447D-ABBA-71B12A79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5E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5E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label">
    <w:name w:val="label"/>
    <w:basedOn w:val="DefaultParagraphFont"/>
    <w:rsid w:val="00A63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6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7029904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698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586644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044818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442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26997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885417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11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0141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989465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86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06032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817244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558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56476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167306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161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66408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954535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9297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498401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582003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69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6607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208672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34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76870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597699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711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7110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832869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75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02830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335769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76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39016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4016327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129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25249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9972451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64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614148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977144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02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4560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043500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278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2016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759480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0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83684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322830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33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0763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878668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113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914086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954023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54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7661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577530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19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05071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893802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666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2079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24264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97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5330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200933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85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1986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013790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14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3037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309246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7551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2619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239027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990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64223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518669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886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173821-29C8-4561-8039-0725025DD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943</Words>
  <Characters>20901</Characters>
  <Application>Microsoft Office Word</Application>
  <DocSecurity>0</DocSecurity>
  <Lines>174</Lines>
  <Paragraphs>4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2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Gillsund</dc:creator>
  <cp:lastModifiedBy>Sara Ingvarsson</cp:lastModifiedBy>
  <cp:revision>2</cp:revision>
  <cp:lastPrinted>2013-12-13T13:28:00Z</cp:lastPrinted>
  <dcterms:created xsi:type="dcterms:W3CDTF">2022-06-16T09:56:00Z</dcterms:created>
  <dcterms:modified xsi:type="dcterms:W3CDTF">2022-06-16T09:56:00Z</dcterms:modified>
</cp:coreProperties>
</file>